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E61B7" w14:textId="48D65C92" w:rsidR="003A2D96" w:rsidRPr="003A2D96" w:rsidRDefault="006770AE" w:rsidP="003A2D96">
      <w:pPr>
        <w:pStyle w:val="Heading2"/>
      </w:pPr>
      <w:bookmarkStart w:id="0" w:name="_Toc125487968"/>
      <w:r>
        <w:t>S</w:t>
      </w:r>
      <w:r w:rsidR="008F49EC">
        <w:t xml:space="preserve">8 </w:t>
      </w:r>
      <w:r w:rsidRPr="004E5E7F">
        <w:t>Table</w:t>
      </w:r>
      <w:bookmarkEnd w:id="0"/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704"/>
        <w:gridCol w:w="3119"/>
        <w:gridCol w:w="2055"/>
        <w:gridCol w:w="2055"/>
        <w:gridCol w:w="1083"/>
      </w:tblGrid>
      <w:tr w:rsidR="00407BDC" w:rsidRPr="00286E45" w14:paraId="420E9140" w14:textId="77777777" w:rsidTr="00120FA8">
        <w:trPr>
          <w:jc w:val="center"/>
        </w:trPr>
        <w:tc>
          <w:tcPr>
            <w:tcW w:w="382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39E934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Radiological response</w:t>
            </w:r>
          </w:p>
        </w:tc>
        <w:tc>
          <w:tcPr>
            <w:tcW w:w="20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B45471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Δ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AT" w:eastAsia="en-GB"/>
              </w:rPr>
              <w:t>-</w:t>
            </w:r>
            <w:r w:rsidRPr="00286E4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IgG ≥ +14%</w:t>
            </w:r>
          </w:p>
        </w:tc>
        <w:tc>
          <w:tcPr>
            <w:tcW w:w="20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F186A1C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Δ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AT" w:eastAsia="en-GB"/>
              </w:rPr>
              <w:t>-</w:t>
            </w:r>
            <w:r w:rsidRPr="000C7BD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I</w:t>
            </w:r>
            <w:r w:rsidRPr="00286E4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gG &lt; +14%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6ABA610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407BDC" w:rsidRPr="00286E45" w14:paraId="11A2EAC0" w14:textId="77777777" w:rsidTr="00120FA8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0B22" w14:textId="77777777" w:rsidR="00407BDC" w:rsidRPr="00286E45" w:rsidRDefault="00407BDC" w:rsidP="00120FA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isease control rate, n (%)</w:t>
            </w:r>
          </w:p>
        </w:tc>
      </w:tr>
      <w:tr w:rsidR="00407BDC" w:rsidRPr="00286E45" w14:paraId="4A33B89E" w14:textId="77777777" w:rsidTr="00120FA8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148199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BC86C0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A481E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62%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94F8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 (74%)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48C17D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80</w:t>
            </w:r>
          </w:p>
        </w:tc>
      </w:tr>
      <w:tr w:rsidR="00407BDC" w:rsidRPr="00286E45" w14:paraId="64D73D9F" w14:textId="77777777" w:rsidTr="00120FA8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3E67EE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25E9D5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85816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38%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1751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26%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3314D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07BDC" w:rsidRPr="00286E45" w14:paraId="0611EB3C" w14:textId="77777777" w:rsidTr="00120FA8">
        <w:trPr>
          <w:trHeight w:val="224"/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F745" w14:textId="48C78C2B" w:rsidR="00407BDC" w:rsidRPr="00286E45" w:rsidRDefault="00407BDC" w:rsidP="00120FA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</w:t>
            </w:r>
            <w:r w:rsidR="006A4B4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erall</w:t>
            </w: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response rate, n (%)</w:t>
            </w:r>
          </w:p>
        </w:tc>
      </w:tr>
      <w:tr w:rsidR="00407BDC" w:rsidRPr="00286E45" w14:paraId="5D533A67" w14:textId="77777777" w:rsidTr="00120FA8">
        <w:trPr>
          <w:trHeight w:val="224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7A161D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AF5503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D454F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38%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ACDC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31%)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4C407F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35</w:t>
            </w:r>
          </w:p>
        </w:tc>
      </w:tr>
      <w:tr w:rsidR="00407BDC" w:rsidRPr="00286E45" w14:paraId="6FDB2C03" w14:textId="77777777" w:rsidTr="00120FA8">
        <w:trPr>
          <w:trHeight w:val="224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F45B55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60A485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45797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62%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0E417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 (69%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B34F4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07BDC" w:rsidRPr="008F49EC" w14:paraId="6034B4E4" w14:textId="77777777" w:rsidTr="00F84785">
        <w:trPr>
          <w:trHeight w:val="224"/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451D8" w14:textId="77777777" w:rsidR="00407BDC" w:rsidRPr="00286E45" w:rsidRDefault="00407BDC" w:rsidP="00120FA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Radiological response according to </w:t>
            </w:r>
            <w:proofErr w:type="spellStart"/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RECIST</w:t>
            </w:r>
            <w:proofErr w:type="spellEnd"/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n (%)</w:t>
            </w:r>
          </w:p>
        </w:tc>
      </w:tr>
      <w:tr w:rsidR="00407BDC" w:rsidRPr="00286E45" w14:paraId="55475FC1" w14:textId="77777777" w:rsidTr="00120FA8">
        <w:trPr>
          <w:trHeight w:val="224"/>
          <w:jc w:val="center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7E78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R or P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B429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38%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85851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31%)</w:t>
            </w:r>
          </w:p>
        </w:tc>
        <w:tc>
          <w:tcPr>
            <w:tcW w:w="108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109F1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37</w:t>
            </w:r>
          </w:p>
        </w:tc>
      </w:tr>
      <w:tr w:rsidR="00407BDC" w:rsidRPr="00286E45" w14:paraId="13CC80CB" w14:textId="77777777" w:rsidTr="00120FA8">
        <w:trPr>
          <w:trHeight w:val="224"/>
          <w:jc w:val="center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15D09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AE7A7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24%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D327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 (43%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223EB5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07BDC" w:rsidRPr="00286E45" w14:paraId="3715E34D" w14:textId="77777777" w:rsidTr="00F84785">
        <w:trPr>
          <w:trHeight w:val="224"/>
          <w:jc w:val="center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5B9D3" w14:textId="77777777" w:rsidR="00407BDC" w:rsidRPr="00286E45" w:rsidRDefault="00407BDC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D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9177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38%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7CCF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26%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17B1" w14:textId="77777777" w:rsidR="00407BDC" w:rsidRPr="00286E45" w:rsidRDefault="00407BDC" w:rsidP="00120F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DBDE081" w14:textId="77777777" w:rsidR="00407BDC" w:rsidRDefault="00407BDC" w:rsidP="00407BDC">
      <w:pPr>
        <w:spacing w:line="480" w:lineRule="auto"/>
        <w:jc w:val="both"/>
        <w:rPr>
          <w:b/>
          <w:bCs/>
          <w:lang w:val="en-GB"/>
        </w:rPr>
      </w:pPr>
    </w:p>
    <w:p w14:paraId="585AA568" w14:textId="07A5B27D" w:rsidR="00407BDC" w:rsidRPr="00407BDC" w:rsidRDefault="00407BDC" w:rsidP="00407BDC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07BDC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Table </w:t>
      </w:r>
      <w:r w:rsidR="003D6053">
        <w:rPr>
          <w:rFonts w:ascii="Arial" w:hAnsi="Arial" w:cs="Arial"/>
          <w:b/>
          <w:bCs/>
          <w:sz w:val="24"/>
          <w:szCs w:val="24"/>
          <w:lang w:val="en-GB"/>
        </w:rPr>
        <w:t>8</w:t>
      </w:r>
      <w:r w:rsidRPr="00407BDC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Pr="00407BDC">
        <w:rPr>
          <w:rFonts w:ascii="Arial" w:hAnsi="Arial" w:cs="Arial"/>
          <w:sz w:val="24"/>
          <w:szCs w:val="24"/>
          <w:lang w:val="en-GB"/>
        </w:rPr>
        <w:t xml:space="preserve"> </w:t>
      </w:r>
      <w:r w:rsidRPr="008F49EC">
        <w:rPr>
          <w:rFonts w:ascii="Arial" w:hAnsi="Arial" w:cs="Arial"/>
          <w:b/>
          <w:bCs/>
          <w:sz w:val="24"/>
          <w:szCs w:val="24"/>
          <w:lang w:val="en-GB"/>
        </w:rPr>
        <w:t xml:space="preserve">Association of </w:t>
      </w:r>
      <w:r w:rsidRPr="008F49EC">
        <w:rPr>
          <w:rFonts w:ascii="Arial" w:eastAsia="Times New Roman" w:hAnsi="Arial" w:cs="Arial"/>
          <w:b/>
          <w:bCs/>
          <w:sz w:val="24"/>
          <w:szCs w:val="24"/>
          <w:lang w:eastAsia="en-GB"/>
        </w:rPr>
        <w:t>Δ</w:t>
      </w:r>
      <w:r w:rsidRPr="008F49EC">
        <w:rPr>
          <w:rFonts w:ascii="Arial" w:hAnsi="Arial" w:cs="Arial"/>
          <w:b/>
          <w:bCs/>
          <w:sz w:val="24"/>
          <w:szCs w:val="24"/>
          <w:lang w:val="en-GB"/>
        </w:rPr>
        <w:t>-immunoglobulin G with best radiological response</w:t>
      </w:r>
    </w:p>
    <w:p w14:paraId="7BAB3759" w14:textId="1E2C597C" w:rsidR="00996532" w:rsidRPr="00561268" w:rsidRDefault="00407BDC" w:rsidP="00967549">
      <w:pPr>
        <w:spacing w:line="240" w:lineRule="auto"/>
        <w:jc w:val="both"/>
        <w:rPr>
          <w:rFonts w:ascii="Arial" w:hAnsi="Arial" w:cs="Arial"/>
          <w:i/>
          <w:iCs/>
          <w:sz w:val="20"/>
          <w:szCs w:val="18"/>
          <w:lang w:val="en-US"/>
        </w:rPr>
      </w:pPr>
      <w:r w:rsidRPr="008F679E">
        <w:rPr>
          <w:rFonts w:ascii="Arial" w:hAnsi="Arial" w:cs="Arial"/>
          <w:i/>
          <w:iCs/>
          <w:sz w:val="20"/>
          <w:szCs w:val="18"/>
          <w:lang w:val="en-GB"/>
        </w:rPr>
        <w:t>Abbreviations: CR complete response; DCR disease control rate; Ig immunoglobulin; ORR o</w:t>
      </w:r>
      <w:r w:rsidR="006A4B49">
        <w:rPr>
          <w:rFonts w:ascii="Arial" w:hAnsi="Arial" w:cs="Arial"/>
          <w:i/>
          <w:iCs/>
          <w:sz w:val="20"/>
          <w:szCs w:val="18"/>
          <w:lang w:val="en-GB"/>
        </w:rPr>
        <w:t>verall</w:t>
      </w:r>
      <w:r w:rsidRPr="008F679E">
        <w:rPr>
          <w:rFonts w:ascii="Arial" w:hAnsi="Arial" w:cs="Arial"/>
          <w:i/>
          <w:iCs/>
          <w:sz w:val="20"/>
          <w:szCs w:val="18"/>
          <w:lang w:val="en-GB"/>
        </w:rPr>
        <w:t xml:space="preserve"> response rate; PD progressive disease; PR partial response; SD stable disease</w:t>
      </w:r>
    </w:p>
    <w:sectPr w:rsidR="00996532" w:rsidRPr="00561268" w:rsidSect="00407BDC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2079D" w14:textId="77777777" w:rsidR="00535107" w:rsidRDefault="00535107" w:rsidP="00FA2314">
      <w:pPr>
        <w:spacing w:after="0" w:line="240" w:lineRule="auto"/>
      </w:pPr>
      <w:r>
        <w:separator/>
      </w:r>
    </w:p>
  </w:endnote>
  <w:endnote w:type="continuationSeparator" w:id="0">
    <w:p w14:paraId="6DD5D087" w14:textId="77777777" w:rsidR="00535107" w:rsidRDefault="00535107" w:rsidP="00FA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724972"/>
      <w:docPartObj>
        <w:docPartGallery w:val="Page Numbers (Bottom of Page)"/>
        <w:docPartUnique/>
      </w:docPartObj>
    </w:sdtPr>
    <w:sdtContent>
      <w:p w14:paraId="233CAB6D" w14:textId="77777777" w:rsidR="00996532" w:rsidRDefault="00996532" w:rsidP="008C0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9892CB7" w14:textId="77777777" w:rsidR="00996532" w:rsidRDefault="00996532" w:rsidP="008C0C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488B" w14:textId="77777777" w:rsidR="00996532" w:rsidRDefault="00996532" w:rsidP="008C0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4648C" w14:textId="77777777" w:rsidR="00535107" w:rsidRDefault="00535107" w:rsidP="00FA2314">
      <w:pPr>
        <w:spacing w:after="0" w:line="240" w:lineRule="auto"/>
      </w:pPr>
      <w:r>
        <w:separator/>
      </w:r>
    </w:p>
  </w:footnote>
  <w:footnote w:type="continuationSeparator" w:id="0">
    <w:p w14:paraId="1F78E745" w14:textId="77777777" w:rsidR="00535107" w:rsidRDefault="00535107" w:rsidP="00FA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0BCC"/>
    <w:multiLevelType w:val="hybridMultilevel"/>
    <w:tmpl w:val="6AEA0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12013"/>
    <w:multiLevelType w:val="hybridMultilevel"/>
    <w:tmpl w:val="6FD81CC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287F03"/>
    <w:multiLevelType w:val="multilevel"/>
    <w:tmpl w:val="C370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6818A6"/>
    <w:multiLevelType w:val="hybridMultilevel"/>
    <w:tmpl w:val="DF0C5E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711458">
    <w:abstractNumId w:val="1"/>
  </w:num>
  <w:num w:numId="2" w16cid:durableId="512496501">
    <w:abstractNumId w:val="2"/>
  </w:num>
  <w:num w:numId="3" w16cid:durableId="1509103149">
    <w:abstractNumId w:val="0"/>
  </w:num>
  <w:num w:numId="4" w16cid:durableId="17283826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0wft230p52yee0wbv00f05ff5p52ed5ts&quot;&gt;My EndNote Library&lt;record-ids&gt;&lt;item&gt;221&lt;/item&gt;&lt;/record-ids&gt;&lt;/item&gt;&lt;/Libraries&gt;"/>
  </w:docVars>
  <w:rsids>
    <w:rsidRoot w:val="00C579EC"/>
    <w:rsid w:val="0000061E"/>
    <w:rsid w:val="00002134"/>
    <w:rsid w:val="00002E40"/>
    <w:rsid w:val="00003324"/>
    <w:rsid w:val="00007E26"/>
    <w:rsid w:val="00014B92"/>
    <w:rsid w:val="00016955"/>
    <w:rsid w:val="00023206"/>
    <w:rsid w:val="000331CD"/>
    <w:rsid w:val="0004260C"/>
    <w:rsid w:val="000712E0"/>
    <w:rsid w:val="0008171A"/>
    <w:rsid w:val="00086341"/>
    <w:rsid w:val="000919BE"/>
    <w:rsid w:val="000A5058"/>
    <w:rsid w:val="000B294B"/>
    <w:rsid w:val="000C1C96"/>
    <w:rsid w:val="000D08E0"/>
    <w:rsid w:val="000D75F4"/>
    <w:rsid w:val="000F078B"/>
    <w:rsid w:val="000F08D2"/>
    <w:rsid w:val="000F23C2"/>
    <w:rsid w:val="00104175"/>
    <w:rsid w:val="001120F5"/>
    <w:rsid w:val="0011472A"/>
    <w:rsid w:val="00117EB6"/>
    <w:rsid w:val="00120BEF"/>
    <w:rsid w:val="00121940"/>
    <w:rsid w:val="001322D7"/>
    <w:rsid w:val="00133E09"/>
    <w:rsid w:val="00151B2E"/>
    <w:rsid w:val="00163EF8"/>
    <w:rsid w:val="00187B43"/>
    <w:rsid w:val="0019197D"/>
    <w:rsid w:val="001A0C9A"/>
    <w:rsid w:val="001A2B04"/>
    <w:rsid w:val="001A3B88"/>
    <w:rsid w:val="001B15B6"/>
    <w:rsid w:val="001B7715"/>
    <w:rsid w:val="001C3A7E"/>
    <w:rsid w:val="001C407C"/>
    <w:rsid w:val="001E010E"/>
    <w:rsid w:val="001E68B5"/>
    <w:rsid w:val="001E702B"/>
    <w:rsid w:val="001F1B1E"/>
    <w:rsid w:val="001F49DA"/>
    <w:rsid w:val="001F4DD7"/>
    <w:rsid w:val="001F61F4"/>
    <w:rsid w:val="00200E64"/>
    <w:rsid w:val="00203CD5"/>
    <w:rsid w:val="00205A91"/>
    <w:rsid w:val="00207C2C"/>
    <w:rsid w:val="00210EC9"/>
    <w:rsid w:val="00221583"/>
    <w:rsid w:val="002258EC"/>
    <w:rsid w:val="002271F9"/>
    <w:rsid w:val="00231541"/>
    <w:rsid w:val="002436DF"/>
    <w:rsid w:val="0026625E"/>
    <w:rsid w:val="00281FCA"/>
    <w:rsid w:val="00291CF8"/>
    <w:rsid w:val="00293708"/>
    <w:rsid w:val="002938D0"/>
    <w:rsid w:val="00296C83"/>
    <w:rsid w:val="002B7532"/>
    <w:rsid w:val="002C0C26"/>
    <w:rsid w:val="002C6928"/>
    <w:rsid w:val="002D6CC7"/>
    <w:rsid w:val="002E05B6"/>
    <w:rsid w:val="002E0A0F"/>
    <w:rsid w:val="002E22B5"/>
    <w:rsid w:val="002E52A6"/>
    <w:rsid w:val="002E6137"/>
    <w:rsid w:val="002E76E1"/>
    <w:rsid w:val="002F085C"/>
    <w:rsid w:val="0030126F"/>
    <w:rsid w:val="0031663A"/>
    <w:rsid w:val="0033408A"/>
    <w:rsid w:val="00335E14"/>
    <w:rsid w:val="00342957"/>
    <w:rsid w:val="0035271E"/>
    <w:rsid w:val="00354F2E"/>
    <w:rsid w:val="003571A6"/>
    <w:rsid w:val="00361075"/>
    <w:rsid w:val="00381A94"/>
    <w:rsid w:val="003843C0"/>
    <w:rsid w:val="003A2D96"/>
    <w:rsid w:val="003B0874"/>
    <w:rsid w:val="003B386F"/>
    <w:rsid w:val="003B3D25"/>
    <w:rsid w:val="003D142B"/>
    <w:rsid w:val="003D499D"/>
    <w:rsid w:val="003D5F25"/>
    <w:rsid w:val="003D6053"/>
    <w:rsid w:val="003D63BF"/>
    <w:rsid w:val="003F1B77"/>
    <w:rsid w:val="003F4E86"/>
    <w:rsid w:val="003F551D"/>
    <w:rsid w:val="004012EE"/>
    <w:rsid w:val="004043A2"/>
    <w:rsid w:val="0040759D"/>
    <w:rsid w:val="00407BDC"/>
    <w:rsid w:val="00413332"/>
    <w:rsid w:val="0041693C"/>
    <w:rsid w:val="00422429"/>
    <w:rsid w:val="00424EA0"/>
    <w:rsid w:val="00426B54"/>
    <w:rsid w:val="0043158E"/>
    <w:rsid w:val="00433E75"/>
    <w:rsid w:val="004431C8"/>
    <w:rsid w:val="00443BDA"/>
    <w:rsid w:val="00452F49"/>
    <w:rsid w:val="00455FFC"/>
    <w:rsid w:val="00456B52"/>
    <w:rsid w:val="00470CCA"/>
    <w:rsid w:val="00472D93"/>
    <w:rsid w:val="00472F6F"/>
    <w:rsid w:val="00497C14"/>
    <w:rsid w:val="004B14B3"/>
    <w:rsid w:val="004B21A9"/>
    <w:rsid w:val="004B48E7"/>
    <w:rsid w:val="004B5015"/>
    <w:rsid w:val="004B5D26"/>
    <w:rsid w:val="004C7934"/>
    <w:rsid w:val="004D16F6"/>
    <w:rsid w:val="004D1D59"/>
    <w:rsid w:val="004D30BB"/>
    <w:rsid w:val="004D32ED"/>
    <w:rsid w:val="004E37E6"/>
    <w:rsid w:val="004E4E49"/>
    <w:rsid w:val="004E4FD0"/>
    <w:rsid w:val="004E51B6"/>
    <w:rsid w:val="004F0ED5"/>
    <w:rsid w:val="005044A0"/>
    <w:rsid w:val="00507A8B"/>
    <w:rsid w:val="005146EB"/>
    <w:rsid w:val="005247CA"/>
    <w:rsid w:val="00530CC0"/>
    <w:rsid w:val="00532C08"/>
    <w:rsid w:val="00535107"/>
    <w:rsid w:val="00551152"/>
    <w:rsid w:val="00552FD0"/>
    <w:rsid w:val="00553453"/>
    <w:rsid w:val="00561268"/>
    <w:rsid w:val="00574809"/>
    <w:rsid w:val="00581DE7"/>
    <w:rsid w:val="00583F44"/>
    <w:rsid w:val="00596A3F"/>
    <w:rsid w:val="005A37FD"/>
    <w:rsid w:val="005A5C8E"/>
    <w:rsid w:val="005A61E1"/>
    <w:rsid w:val="005B2281"/>
    <w:rsid w:val="005B62E0"/>
    <w:rsid w:val="005C38D9"/>
    <w:rsid w:val="005C5C3A"/>
    <w:rsid w:val="005D6343"/>
    <w:rsid w:val="005E11B9"/>
    <w:rsid w:val="005E7325"/>
    <w:rsid w:val="005F3086"/>
    <w:rsid w:val="005F30E1"/>
    <w:rsid w:val="00603A94"/>
    <w:rsid w:val="00612DCD"/>
    <w:rsid w:val="006238B5"/>
    <w:rsid w:val="00654C76"/>
    <w:rsid w:val="006713ED"/>
    <w:rsid w:val="00676CE2"/>
    <w:rsid w:val="006770AE"/>
    <w:rsid w:val="00687DFF"/>
    <w:rsid w:val="00690D14"/>
    <w:rsid w:val="00693F35"/>
    <w:rsid w:val="00695BDA"/>
    <w:rsid w:val="006978D4"/>
    <w:rsid w:val="006A03CB"/>
    <w:rsid w:val="006A4B49"/>
    <w:rsid w:val="006B021F"/>
    <w:rsid w:val="006C0CC7"/>
    <w:rsid w:val="006C139E"/>
    <w:rsid w:val="006D2ED1"/>
    <w:rsid w:val="006D3A10"/>
    <w:rsid w:val="006D3F0F"/>
    <w:rsid w:val="006E2EB7"/>
    <w:rsid w:val="006E7113"/>
    <w:rsid w:val="006F3566"/>
    <w:rsid w:val="0070144F"/>
    <w:rsid w:val="00715808"/>
    <w:rsid w:val="00715CF1"/>
    <w:rsid w:val="0073684F"/>
    <w:rsid w:val="0074065E"/>
    <w:rsid w:val="0074183D"/>
    <w:rsid w:val="00753D58"/>
    <w:rsid w:val="0076194E"/>
    <w:rsid w:val="00764903"/>
    <w:rsid w:val="00765A15"/>
    <w:rsid w:val="00771486"/>
    <w:rsid w:val="007763FB"/>
    <w:rsid w:val="00776613"/>
    <w:rsid w:val="00777061"/>
    <w:rsid w:val="00782886"/>
    <w:rsid w:val="00783702"/>
    <w:rsid w:val="007863EB"/>
    <w:rsid w:val="00791446"/>
    <w:rsid w:val="00796D45"/>
    <w:rsid w:val="007976CA"/>
    <w:rsid w:val="007A1CDA"/>
    <w:rsid w:val="007B5278"/>
    <w:rsid w:val="007B6780"/>
    <w:rsid w:val="007B7DD5"/>
    <w:rsid w:val="007C1259"/>
    <w:rsid w:val="007C30C6"/>
    <w:rsid w:val="007D23E7"/>
    <w:rsid w:val="007E5452"/>
    <w:rsid w:val="0081328C"/>
    <w:rsid w:val="00831F35"/>
    <w:rsid w:val="0083576A"/>
    <w:rsid w:val="00853810"/>
    <w:rsid w:val="00861745"/>
    <w:rsid w:val="008704E8"/>
    <w:rsid w:val="008A2074"/>
    <w:rsid w:val="008A249D"/>
    <w:rsid w:val="008C0838"/>
    <w:rsid w:val="008C0CB0"/>
    <w:rsid w:val="008C20D6"/>
    <w:rsid w:val="008C37FA"/>
    <w:rsid w:val="008C4485"/>
    <w:rsid w:val="008C6606"/>
    <w:rsid w:val="008D4EF3"/>
    <w:rsid w:val="008E3711"/>
    <w:rsid w:val="008E40F2"/>
    <w:rsid w:val="008E726E"/>
    <w:rsid w:val="008F485C"/>
    <w:rsid w:val="008F49EC"/>
    <w:rsid w:val="008F5805"/>
    <w:rsid w:val="008F679E"/>
    <w:rsid w:val="00910FDD"/>
    <w:rsid w:val="00913811"/>
    <w:rsid w:val="00913CA7"/>
    <w:rsid w:val="00916C56"/>
    <w:rsid w:val="00921280"/>
    <w:rsid w:val="009376C0"/>
    <w:rsid w:val="009442FB"/>
    <w:rsid w:val="009445D4"/>
    <w:rsid w:val="00944767"/>
    <w:rsid w:val="00950D61"/>
    <w:rsid w:val="00956E48"/>
    <w:rsid w:val="00967549"/>
    <w:rsid w:val="0097627B"/>
    <w:rsid w:val="009803CB"/>
    <w:rsid w:val="00980401"/>
    <w:rsid w:val="0098476A"/>
    <w:rsid w:val="00993A54"/>
    <w:rsid w:val="00996532"/>
    <w:rsid w:val="00996F81"/>
    <w:rsid w:val="009B03BF"/>
    <w:rsid w:val="009B2847"/>
    <w:rsid w:val="009C5472"/>
    <w:rsid w:val="009C5C1F"/>
    <w:rsid w:val="009C6ECB"/>
    <w:rsid w:val="009E0AF4"/>
    <w:rsid w:val="009E13C3"/>
    <w:rsid w:val="00A11C19"/>
    <w:rsid w:val="00A22932"/>
    <w:rsid w:val="00A24140"/>
    <w:rsid w:val="00A241E6"/>
    <w:rsid w:val="00A30781"/>
    <w:rsid w:val="00A31EDD"/>
    <w:rsid w:val="00A3430D"/>
    <w:rsid w:val="00A34B7E"/>
    <w:rsid w:val="00A402B8"/>
    <w:rsid w:val="00A40F88"/>
    <w:rsid w:val="00A42385"/>
    <w:rsid w:val="00A4244C"/>
    <w:rsid w:val="00A51990"/>
    <w:rsid w:val="00A5738A"/>
    <w:rsid w:val="00A578A4"/>
    <w:rsid w:val="00A67ACF"/>
    <w:rsid w:val="00A700C3"/>
    <w:rsid w:val="00A80051"/>
    <w:rsid w:val="00A83B24"/>
    <w:rsid w:val="00AA7AE0"/>
    <w:rsid w:val="00AB680B"/>
    <w:rsid w:val="00AC5201"/>
    <w:rsid w:val="00AC6C0E"/>
    <w:rsid w:val="00AD22C9"/>
    <w:rsid w:val="00AD24AD"/>
    <w:rsid w:val="00AD3C45"/>
    <w:rsid w:val="00AD52AD"/>
    <w:rsid w:val="00AD68A1"/>
    <w:rsid w:val="00B01B0D"/>
    <w:rsid w:val="00B01CFB"/>
    <w:rsid w:val="00B05DF7"/>
    <w:rsid w:val="00B075E1"/>
    <w:rsid w:val="00B13E59"/>
    <w:rsid w:val="00B15796"/>
    <w:rsid w:val="00B16EDB"/>
    <w:rsid w:val="00B21EDB"/>
    <w:rsid w:val="00B31F82"/>
    <w:rsid w:val="00B34291"/>
    <w:rsid w:val="00B34F23"/>
    <w:rsid w:val="00B35330"/>
    <w:rsid w:val="00B37899"/>
    <w:rsid w:val="00B378F3"/>
    <w:rsid w:val="00B50EF8"/>
    <w:rsid w:val="00B55902"/>
    <w:rsid w:val="00B55C9C"/>
    <w:rsid w:val="00B5705D"/>
    <w:rsid w:val="00B60D43"/>
    <w:rsid w:val="00B64C87"/>
    <w:rsid w:val="00B662C2"/>
    <w:rsid w:val="00B7118F"/>
    <w:rsid w:val="00B71349"/>
    <w:rsid w:val="00B842B7"/>
    <w:rsid w:val="00B87359"/>
    <w:rsid w:val="00B913E0"/>
    <w:rsid w:val="00B92254"/>
    <w:rsid w:val="00B978FA"/>
    <w:rsid w:val="00BA1849"/>
    <w:rsid w:val="00BA4012"/>
    <w:rsid w:val="00BA65CB"/>
    <w:rsid w:val="00BC0F49"/>
    <w:rsid w:val="00BC2D92"/>
    <w:rsid w:val="00BD2907"/>
    <w:rsid w:val="00BD2AF4"/>
    <w:rsid w:val="00BF142B"/>
    <w:rsid w:val="00BF34A7"/>
    <w:rsid w:val="00BF6606"/>
    <w:rsid w:val="00C06271"/>
    <w:rsid w:val="00C10A2C"/>
    <w:rsid w:val="00C1279E"/>
    <w:rsid w:val="00C1579E"/>
    <w:rsid w:val="00C3136C"/>
    <w:rsid w:val="00C333AB"/>
    <w:rsid w:val="00C3466E"/>
    <w:rsid w:val="00C34D78"/>
    <w:rsid w:val="00C370A7"/>
    <w:rsid w:val="00C47FBD"/>
    <w:rsid w:val="00C50E84"/>
    <w:rsid w:val="00C56C78"/>
    <w:rsid w:val="00C579EC"/>
    <w:rsid w:val="00C620F3"/>
    <w:rsid w:val="00C62CB1"/>
    <w:rsid w:val="00C62E15"/>
    <w:rsid w:val="00C64188"/>
    <w:rsid w:val="00C85475"/>
    <w:rsid w:val="00C90CD8"/>
    <w:rsid w:val="00C94073"/>
    <w:rsid w:val="00C94912"/>
    <w:rsid w:val="00CA05AF"/>
    <w:rsid w:val="00CA25C0"/>
    <w:rsid w:val="00CB2962"/>
    <w:rsid w:val="00CC785D"/>
    <w:rsid w:val="00CD271A"/>
    <w:rsid w:val="00CE3F03"/>
    <w:rsid w:val="00CE5EDB"/>
    <w:rsid w:val="00CF4368"/>
    <w:rsid w:val="00CF57B7"/>
    <w:rsid w:val="00D13B90"/>
    <w:rsid w:val="00D16D5D"/>
    <w:rsid w:val="00D24DED"/>
    <w:rsid w:val="00D25170"/>
    <w:rsid w:val="00D43BEE"/>
    <w:rsid w:val="00D46FD8"/>
    <w:rsid w:val="00D52580"/>
    <w:rsid w:val="00D60209"/>
    <w:rsid w:val="00D71FC7"/>
    <w:rsid w:val="00D729B0"/>
    <w:rsid w:val="00D817A2"/>
    <w:rsid w:val="00D97864"/>
    <w:rsid w:val="00DA1DC3"/>
    <w:rsid w:val="00DA4B65"/>
    <w:rsid w:val="00DB4F29"/>
    <w:rsid w:val="00DC2BFD"/>
    <w:rsid w:val="00DD19D8"/>
    <w:rsid w:val="00DD3F2F"/>
    <w:rsid w:val="00DD6ABD"/>
    <w:rsid w:val="00DD76A9"/>
    <w:rsid w:val="00E05649"/>
    <w:rsid w:val="00E1091B"/>
    <w:rsid w:val="00E116FF"/>
    <w:rsid w:val="00E168ED"/>
    <w:rsid w:val="00E30D72"/>
    <w:rsid w:val="00E332E4"/>
    <w:rsid w:val="00E47844"/>
    <w:rsid w:val="00E57325"/>
    <w:rsid w:val="00E62D20"/>
    <w:rsid w:val="00E7162E"/>
    <w:rsid w:val="00E73B6F"/>
    <w:rsid w:val="00E87141"/>
    <w:rsid w:val="00E95E6A"/>
    <w:rsid w:val="00EA2424"/>
    <w:rsid w:val="00EA6358"/>
    <w:rsid w:val="00EC1461"/>
    <w:rsid w:val="00ED2A9E"/>
    <w:rsid w:val="00EE56EF"/>
    <w:rsid w:val="00EE7827"/>
    <w:rsid w:val="00EF37CC"/>
    <w:rsid w:val="00EF4308"/>
    <w:rsid w:val="00F10A15"/>
    <w:rsid w:val="00F14A6A"/>
    <w:rsid w:val="00F26DC6"/>
    <w:rsid w:val="00F34881"/>
    <w:rsid w:val="00F35DF6"/>
    <w:rsid w:val="00F4079F"/>
    <w:rsid w:val="00F40DF6"/>
    <w:rsid w:val="00F539A4"/>
    <w:rsid w:val="00F54074"/>
    <w:rsid w:val="00F66C8A"/>
    <w:rsid w:val="00F67D9E"/>
    <w:rsid w:val="00F77355"/>
    <w:rsid w:val="00F82A1C"/>
    <w:rsid w:val="00F82C3A"/>
    <w:rsid w:val="00F82E90"/>
    <w:rsid w:val="00F84785"/>
    <w:rsid w:val="00FA1DE6"/>
    <w:rsid w:val="00FA2314"/>
    <w:rsid w:val="00FA45C2"/>
    <w:rsid w:val="00FB1F0A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A1834A"/>
  <w15:chartTrackingRefBased/>
  <w15:docId w15:val="{E2C09D4A-4596-4BFC-B976-BC238E3E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3C2"/>
    <w:pPr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3C2"/>
    <w:pPr>
      <w:outlineLvl w:val="1"/>
    </w:pPr>
    <w:rPr>
      <w:rFonts w:ascii="Arial" w:hAnsi="Arial" w:cs="Arial"/>
      <w:b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E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445D4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45D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45D4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45D4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A700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A91"/>
    <w:pPr>
      <w:spacing w:after="200"/>
    </w:pPr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A9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3C2"/>
    <w:rPr>
      <w:rFonts w:ascii="Arial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23C2"/>
    <w:rPr>
      <w:rFonts w:ascii="Arial" w:hAnsi="Arial" w:cs="Arial"/>
      <w:b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23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A03CB"/>
    <w:pPr>
      <w:tabs>
        <w:tab w:val="right" w:leader="dot" w:pos="9062"/>
      </w:tabs>
      <w:spacing w:after="100" w:line="360" w:lineRule="auto"/>
    </w:pPr>
    <w:rPr>
      <w:rFonts w:ascii="Arial" w:hAnsi="Arial" w:cs="Arial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C139E"/>
    <w:pPr>
      <w:spacing w:after="100"/>
      <w:ind w:left="220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F23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6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5A61E1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A61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61E1"/>
    <w:rPr>
      <w:color w:val="808080"/>
    </w:rPr>
  </w:style>
  <w:style w:type="paragraph" w:styleId="Revision">
    <w:name w:val="Revision"/>
    <w:hidden/>
    <w:uiPriority w:val="99"/>
    <w:semiHidden/>
    <w:rsid w:val="005A61E1"/>
    <w:pPr>
      <w:spacing w:after="0" w:line="240" w:lineRule="auto"/>
    </w:pPr>
    <w:rPr>
      <w:sz w:val="24"/>
      <w:szCs w:val="24"/>
      <w:lang w:val="en-US"/>
    </w:rPr>
  </w:style>
  <w:style w:type="character" w:customStyle="1" w:styleId="id-label">
    <w:name w:val="id-label"/>
    <w:basedOn w:val="DefaultParagraphFont"/>
    <w:rsid w:val="005A61E1"/>
  </w:style>
  <w:style w:type="character" w:customStyle="1" w:styleId="apple-converted-space">
    <w:name w:val="apple-converted-space"/>
    <w:basedOn w:val="DefaultParagraphFont"/>
    <w:rsid w:val="005A61E1"/>
  </w:style>
  <w:style w:type="character" w:styleId="Strong">
    <w:name w:val="Strong"/>
    <w:basedOn w:val="DefaultParagraphFont"/>
    <w:uiPriority w:val="22"/>
    <w:qFormat/>
    <w:rsid w:val="005A61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61E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1E1"/>
  </w:style>
  <w:style w:type="paragraph" w:styleId="Header">
    <w:name w:val="header"/>
    <w:basedOn w:val="Normal"/>
    <w:link w:val="Head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A61E1"/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139E"/>
    <w:pPr>
      <w:spacing w:after="100"/>
      <w:ind w:left="440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5472"/>
    <w:pPr>
      <w:spacing w:after="100"/>
      <w:ind w:left="660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D8567-7285-8241-8D8E-88BAF5CB7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r Bernhard</dc:creator>
  <cp:keywords/>
  <dc:description/>
  <cp:lastModifiedBy>Lorenz Balcar</cp:lastModifiedBy>
  <cp:revision>10</cp:revision>
  <dcterms:created xsi:type="dcterms:W3CDTF">2023-01-23T14:05:00Z</dcterms:created>
  <dcterms:modified xsi:type="dcterms:W3CDTF">2023-02-28T17:57:00Z</dcterms:modified>
</cp:coreProperties>
</file>